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B5E" w:rsidRDefault="00332B5E" w:rsidP="008A6E38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cription of Additional Supplementary Files </w:t>
      </w:r>
    </w:p>
    <w:p w:rsidR="008A6E38" w:rsidRPr="00332B5E" w:rsidRDefault="00332B5E" w:rsidP="008A6E38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name: </w:t>
      </w:r>
      <w:r w:rsidRPr="00332B5E">
        <w:rPr>
          <w:rFonts w:ascii="Times New Roman" w:hAnsi="Times New Roman" w:cs="Times New Roman"/>
          <w:color w:val="000000" w:themeColor="text1"/>
          <w:sz w:val="24"/>
          <w:szCs w:val="24"/>
        </w:rPr>
        <w:t>Supplementary Data 1</w:t>
      </w:r>
      <w:r w:rsidRPr="00332B5E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: </w:t>
      </w:r>
      <w:r w:rsidR="008A6E38" w:rsidRPr="00332B5E">
        <w:rPr>
          <w:rFonts w:ascii="Times New Roman" w:hAnsi="Times New Roman" w:cs="Times New Roman"/>
          <w:color w:val="000000" w:themeColor="text1"/>
          <w:sz w:val="24"/>
          <w:szCs w:val="24"/>
        </w:rPr>
        <w:t>Amino acid sequences used in the phylogenetic analysis. The position of G11Q is indicated by a reversed triangle in the alignment images.</w:t>
      </w:r>
    </w:p>
    <w:p w:rsidR="008A6E38" w:rsidRPr="008A6E38" w:rsidRDefault="00332B5E" w:rsidP="008A6E38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name: </w:t>
      </w:r>
      <w:r w:rsidRPr="00332B5E">
        <w:rPr>
          <w:rFonts w:ascii="Times New Roman" w:hAnsi="Times New Roman" w:cs="Times New Roman"/>
          <w:color w:val="000000" w:themeColor="text1"/>
          <w:sz w:val="24"/>
          <w:szCs w:val="24"/>
        </w:rPr>
        <w:t>Supplementary Data 2</w:t>
      </w:r>
      <w:r w:rsidRPr="00332B5E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: </w:t>
      </w:r>
      <w:bookmarkStart w:id="0" w:name="_GoBack"/>
      <w:bookmarkEnd w:id="0"/>
      <w:r w:rsidR="0079575D" w:rsidRPr="00332B5E">
        <w:rPr>
          <w:rFonts w:ascii="Times New Roman" w:hAnsi="Times New Roman" w:cs="Times New Roman"/>
          <w:color w:val="000000" w:themeColor="text1"/>
          <w:sz w:val="24"/>
          <w:szCs w:val="24"/>
        </w:rPr>
        <w:t>Fed-batch fermentation results</w:t>
      </w:r>
      <w:r w:rsidR="008A6E38" w:rsidRPr="00332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</w:t>
      </w:r>
      <w:r w:rsidR="008A6E38" w:rsidRPr="008A6E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gineered </w:t>
      </w:r>
      <w:r w:rsidR="008A6E38" w:rsidRPr="008A6E3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. succiniciproducens</w:t>
      </w:r>
      <w:r w:rsidR="008A6E38" w:rsidRPr="008A6E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.</w:t>
      </w:r>
    </w:p>
    <w:p w:rsidR="00293F7A" w:rsidRDefault="00293F7A" w:rsidP="002E3A24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3431B" w:rsidRPr="00BA2C5B" w:rsidRDefault="0063431B" w:rsidP="00BA2C5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63431B" w:rsidRPr="00BA2C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1B35" w:rsidRDefault="001E1B35" w:rsidP="00CF01EA">
      <w:pPr>
        <w:spacing w:after="0" w:line="240" w:lineRule="auto"/>
      </w:pPr>
      <w:r>
        <w:separator/>
      </w:r>
    </w:p>
  </w:endnote>
  <w:endnote w:type="continuationSeparator" w:id="0">
    <w:p w:rsidR="001E1B35" w:rsidRDefault="001E1B35" w:rsidP="00CF0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1B35" w:rsidRDefault="001E1B35" w:rsidP="00CF01EA">
      <w:pPr>
        <w:spacing w:after="0" w:line="240" w:lineRule="auto"/>
      </w:pPr>
      <w:r>
        <w:separator/>
      </w:r>
    </w:p>
  </w:footnote>
  <w:footnote w:type="continuationSeparator" w:id="0">
    <w:p w:rsidR="001E1B35" w:rsidRDefault="001E1B35" w:rsidP="00CF01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MDI1sAAyLSyNLJR0lIJTi4sz8/NACkxqARpHH8UsAAAA"/>
  </w:docVars>
  <w:rsids>
    <w:rsidRoot w:val="006F58D8"/>
    <w:rsid w:val="00002EF1"/>
    <w:rsid w:val="00073F7C"/>
    <w:rsid w:val="000C0254"/>
    <w:rsid w:val="001C63EF"/>
    <w:rsid w:val="001E1B35"/>
    <w:rsid w:val="00234BC9"/>
    <w:rsid w:val="00293F7A"/>
    <w:rsid w:val="002E3A24"/>
    <w:rsid w:val="00331287"/>
    <w:rsid w:val="00332B5E"/>
    <w:rsid w:val="00356CE6"/>
    <w:rsid w:val="00364D4E"/>
    <w:rsid w:val="00374699"/>
    <w:rsid w:val="003A314C"/>
    <w:rsid w:val="004C14F6"/>
    <w:rsid w:val="004D798E"/>
    <w:rsid w:val="0056008C"/>
    <w:rsid w:val="0059781A"/>
    <w:rsid w:val="005F5A7B"/>
    <w:rsid w:val="0063431B"/>
    <w:rsid w:val="006E7C0A"/>
    <w:rsid w:val="006F58D8"/>
    <w:rsid w:val="0079575D"/>
    <w:rsid w:val="007D6A50"/>
    <w:rsid w:val="008A6E38"/>
    <w:rsid w:val="009227DC"/>
    <w:rsid w:val="009833D6"/>
    <w:rsid w:val="00AD321F"/>
    <w:rsid w:val="00AE1930"/>
    <w:rsid w:val="00B02C13"/>
    <w:rsid w:val="00B25BEA"/>
    <w:rsid w:val="00B26925"/>
    <w:rsid w:val="00B64598"/>
    <w:rsid w:val="00B77906"/>
    <w:rsid w:val="00BA2C5B"/>
    <w:rsid w:val="00BF7BB8"/>
    <w:rsid w:val="00C02952"/>
    <w:rsid w:val="00C762AA"/>
    <w:rsid w:val="00C841F7"/>
    <w:rsid w:val="00CF01EA"/>
    <w:rsid w:val="00CF1D90"/>
    <w:rsid w:val="00D438B1"/>
    <w:rsid w:val="00D84E64"/>
    <w:rsid w:val="00E53B34"/>
    <w:rsid w:val="00E91F0F"/>
    <w:rsid w:val="00EB277B"/>
    <w:rsid w:val="00FC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9C87E"/>
  <w15:chartTrackingRefBased/>
  <w15:docId w15:val="{2E021C98-AE78-4243-8E74-F6779A93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1E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01EA"/>
  </w:style>
  <w:style w:type="paragraph" w:styleId="Footer">
    <w:name w:val="footer"/>
    <w:basedOn w:val="Normal"/>
    <w:link w:val="FooterChar"/>
    <w:uiPriority w:val="99"/>
    <w:unhideWhenUsed/>
    <w:rsid w:val="00CF01E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01EA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A2C5B"/>
  </w:style>
  <w:style w:type="character" w:customStyle="1" w:styleId="DateChar">
    <w:name w:val="Date Char"/>
    <w:basedOn w:val="DefaultParagraphFont"/>
    <w:link w:val="Date"/>
    <w:uiPriority w:val="99"/>
    <w:semiHidden/>
    <w:rsid w:val="00BA2C5B"/>
  </w:style>
  <w:style w:type="character" w:styleId="Hyperlink">
    <w:name w:val="Hyperlink"/>
    <w:basedOn w:val="DefaultParagraphFont"/>
    <w:uiPriority w:val="99"/>
    <w:unhideWhenUsed/>
    <w:rsid w:val="0063431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43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정호</dc:creator>
  <cp:keywords/>
  <dc:description/>
  <cp:lastModifiedBy>Michella Domenici</cp:lastModifiedBy>
  <cp:revision>14</cp:revision>
  <dcterms:created xsi:type="dcterms:W3CDTF">2020-03-28T07:54:00Z</dcterms:created>
  <dcterms:modified xsi:type="dcterms:W3CDTF">2020-03-30T14:38:00Z</dcterms:modified>
</cp:coreProperties>
</file>